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F60" w:rsidRPr="00FE1F60" w:rsidRDefault="00FE1F60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1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Illumina libraries statistics for genome assembly</w:t>
      </w:r>
    </w:p>
    <w:p w:rsidR="00FE1F60" w:rsidRPr="00FE1F60" w:rsidRDefault="00FE1F60">
      <w:pPr>
        <w:rPr>
          <w:sz w:val="24"/>
          <w:szCs w:val="24"/>
        </w:rPr>
      </w:pPr>
    </w:p>
    <w:tbl>
      <w:tblPr>
        <w:tblW w:w="5827" w:type="dxa"/>
        <w:tblInd w:w="93" w:type="dxa"/>
        <w:tblLook w:val="04A0" w:firstRow="1" w:lastRow="0" w:firstColumn="1" w:lastColumn="0" w:noHBand="0" w:noVBand="1"/>
      </w:tblPr>
      <w:tblGrid>
        <w:gridCol w:w="2567"/>
        <w:gridCol w:w="3260"/>
      </w:tblGrid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rganism: Lemna mino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rganism: Lemna minor </w:t>
            </w:r>
          </w:p>
        </w:tc>
      </w:tr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Platform: HiSe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Platform: MiSeq</w:t>
            </w:r>
          </w:p>
        </w:tc>
      </w:tr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Library Prep Kit: TruSe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Library Prep Kit: TruSeq</w:t>
            </w:r>
          </w:p>
        </w:tc>
      </w:tr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Sequencing Kit: TruSeq Reagent Kit (200-cycle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Sequencing Kit: MiSeq Reagent Kit v3 (600-cycles)</w:t>
            </w:r>
          </w:p>
        </w:tc>
      </w:tr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fragment: paired e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fragment: paired end</w:t>
            </w:r>
          </w:p>
        </w:tc>
      </w:tr>
      <w:tr w:rsidR="00FE1F60" w:rsidRPr="00FE1F60" w:rsidTr="00FE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mean insert size = 5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mean insert size = 199</w:t>
            </w:r>
          </w:p>
        </w:tc>
      </w:tr>
    </w:tbl>
    <w:p w:rsidR="00FE1F60" w:rsidRPr="00FE1F60" w:rsidRDefault="00FE1F60" w:rsidP="00FE1F60">
      <w:pPr>
        <w:rPr>
          <w:sz w:val="24"/>
          <w:szCs w:val="24"/>
        </w:rPr>
      </w:pPr>
    </w:p>
    <w:tbl>
      <w:tblPr>
        <w:tblW w:w="5340" w:type="dxa"/>
        <w:tblInd w:w="93" w:type="dxa"/>
        <w:tblLook w:val="04A0" w:firstRow="1" w:lastRow="0" w:firstColumn="1" w:lastColumn="0" w:noHBand="0" w:noVBand="1"/>
      </w:tblPr>
      <w:tblGrid>
        <w:gridCol w:w="271"/>
        <w:gridCol w:w="2008"/>
        <w:gridCol w:w="1614"/>
        <w:gridCol w:w="1608"/>
      </w:tblGrid>
      <w:tr w:rsidR="00FE1F60" w:rsidRPr="00FE1F60" w:rsidTr="00056E82">
        <w:trPr>
          <w:trHeight w:val="330"/>
        </w:trPr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Yield statistics raw reads Hiseq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# Base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Fragment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Read Length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43.575.777.13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15.721.6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101 X 2</w:t>
            </w:r>
          </w:p>
        </w:tc>
        <w:bookmarkStart w:id="0" w:name="_GoBack"/>
        <w:bookmarkEnd w:id="0"/>
      </w:tr>
      <w:tr w:rsidR="00FE1F60" w:rsidRPr="00FE1F60" w:rsidTr="00FE1F60">
        <w:trPr>
          <w:trHeight w:val="330"/>
        </w:trPr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Yield statistics processed reads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40.730.561.44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07.985.8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98,60 X 2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F60" w:rsidRPr="00FE1F60" w:rsidTr="00056E82">
        <w:trPr>
          <w:trHeight w:val="330"/>
        </w:trPr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Yield statistics raw reads Miseq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# Base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Fragment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Read Length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15.386.811.2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6.270.0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97,38 X 2</w:t>
            </w:r>
          </w:p>
        </w:tc>
      </w:tr>
      <w:tr w:rsidR="00FE1F60" w:rsidRPr="00FE1F60" w:rsidTr="00FE1F60">
        <w:trPr>
          <w:trHeight w:val="330"/>
        </w:trPr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Yield statistics processed reads</w:t>
            </w:r>
          </w:p>
        </w:tc>
      </w:tr>
      <w:tr w:rsidR="00FE1F60" w:rsidRPr="00FE1F60" w:rsidTr="00FE1F60">
        <w:trPr>
          <w:trHeight w:val="315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12.861.776.7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22.080.2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F60" w:rsidRPr="00FE1F60" w:rsidRDefault="00FE1F60" w:rsidP="00FE1F6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1F60">
              <w:rPr>
                <w:rFonts w:eastAsia="Times New Roman" w:cs="Times New Roman"/>
                <w:color w:val="000000"/>
                <w:sz w:val="24"/>
                <w:szCs w:val="24"/>
              </w:rPr>
              <w:t>287,74 X 2</w:t>
            </w:r>
          </w:p>
        </w:tc>
      </w:tr>
    </w:tbl>
    <w:p w:rsidR="00B749A6" w:rsidRPr="00FE1F60" w:rsidRDefault="00B749A6" w:rsidP="00FE1F60"/>
    <w:sectPr w:rsidR="00B749A6" w:rsidRPr="00FE1F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8F1" w:rsidRDefault="002B28F1" w:rsidP="00FE1F60">
      <w:pPr>
        <w:spacing w:after="0" w:line="240" w:lineRule="auto"/>
      </w:pPr>
      <w:r>
        <w:separator/>
      </w:r>
    </w:p>
  </w:endnote>
  <w:endnote w:type="continuationSeparator" w:id="0">
    <w:p w:rsidR="002B28F1" w:rsidRDefault="002B28F1" w:rsidP="00FE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8F1" w:rsidRDefault="002B28F1" w:rsidP="00FE1F60">
      <w:pPr>
        <w:spacing w:after="0" w:line="240" w:lineRule="auto"/>
      </w:pPr>
      <w:r>
        <w:separator/>
      </w:r>
    </w:p>
  </w:footnote>
  <w:footnote w:type="continuationSeparator" w:id="0">
    <w:p w:rsidR="002B28F1" w:rsidRDefault="002B28F1" w:rsidP="00FE1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60"/>
    <w:rsid w:val="00056E82"/>
    <w:rsid w:val="002B28F1"/>
    <w:rsid w:val="00B749A6"/>
    <w:rsid w:val="00C2562A"/>
    <w:rsid w:val="00FE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F60"/>
  </w:style>
  <w:style w:type="paragraph" w:styleId="Footer">
    <w:name w:val="footer"/>
    <w:basedOn w:val="Normal"/>
    <w:link w:val="FooterChar"/>
    <w:uiPriority w:val="99"/>
    <w:unhideWhenUsed/>
    <w:rsid w:val="00FE1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F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F60"/>
  </w:style>
  <w:style w:type="paragraph" w:styleId="Footer">
    <w:name w:val="footer"/>
    <w:basedOn w:val="Normal"/>
    <w:link w:val="FooterChar"/>
    <w:uiPriority w:val="99"/>
    <w:unhideWhenUsed/>
    <w:rsid w:val="00FE1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3</cp:revision>
  <dcterms:created xsi:type="dcterms:W3CDTF">2015-09-29T10:09:00Z</dcterms:created>
  <dcterms:modified xsi:type="dcterms:W3CDTF">2015-09-29T11:32:00Z</dcterms:modified>
</cp:coreProperties>
</file>